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39470" w14:textId="77777777" w:rsidR="00A01EAC" w:rsidRPr="00D979F2" w:rsidRDefault="00A01EAC" w:rsidP="00A01EAC">
      <w:pPr>
        <w:pStyle w:val="Heading1"/>
        <w:rPr>
          <w:rFonts w:asciiTheme="majorBidi" w:hAnsiTheme="majorBidi"/>
          <w:b/>
          <w:bCs/>
          <w:color w:val="auto"/>
          <w:sz w:val="36"/>
          <w:szCs w:val="36"/>
        </w:rPr>
      </w:pPr>
      <w:r w:rsidRPr="00D979F2">
        <w:rPr>
          <w:rFonts w:asciiTheme="majorBidi" w:hAnsiTheme="majorBidi"/>
          <w:b/>
          <w:bCs/>
          <w:color w:val="auto"/>
          <w:sz w:val="36"/>
          <w:szCs w:val="36"/>
        </w:rPr>
        <w:t xml:space="preserve">Appendix </w:t>
      </w:r>
    </w:p>
    <w:p w14:paraId="3B7E838C" w14:textId="5385BFC3" w:rsidR="00492DF0" w:rsidRDefault="00A01EAC" w:rsidP="00492DF0">
      <w:pPr>
        <w:spacing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r w:rsidRPr="00D979F2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Five-phase induction motor parameters </w:t>
      </w:r>
      <w:r w:rsidR="00492DF0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is</w:t>
      </w:r>
    </w:p>
    <w:p w14:paraId="0D3D46FC" w14:textId="2DAC0668" w:rsidR="00492DF0" w:rsidRPr="00D979F2" w:rsidRDefault="00492DF0" w:rsidP="00492DF0">
      <w:pPr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92DF0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drawing>
          <wp:inline distT="0" distB="0" distL="0" distR="0" wp14:anchorId="3F3AB5F4" wp14:editId="469255A7">
            <wp:extent cx="5943600" cy="2668270"/>
            <wp:effectExtent l="0" t="0" r="0" b="0"/>
            <wp:docPr id="151455106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55106" name="Picture 1" descr="A table with numbers and symbol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42DB7" w14:textId="77777777" w:rsidR="00A01EAC" w:rsidRPr="00D979F2" w:rsidRDefault="00A01EAC" w:rsidP="00A01EAC">
      <w:pPr>
        <w:spacing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r w:rsidRPr="00D979F2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PV-array parameters</w:t>
      </w:r>
    </w:p>
    <w:p w14:paraId="194A7BF5" w14:textId="1AEB969D" w:rsidR="00A01EAC" w:rsidRDefault="00A01EAC" w:rsidP="00A01EAC">
      <w:pPr>
        <w:spacing w:line="240" w:lineRule="auto"/>
        <w:ind w:left="90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D979F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The PV-module used is the KC200GT. It has a maximum power output of 200 W. The ratings and parameters of the module KC200GT are given </w:t>
      </w:r>
      <w:r w:rsidR="00492DF0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elow</w:t>
      </w:r>
      <w:r w:rsidRPr="00D979F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. The PV-array consists of one string which contains nine series connected modules. </w:t>
      </w:r>
    </w:p>
    <w:p w14:paraId="6F9B8274" w14:textId="63F38F91" w:rsidR="00492DF0" w:rsidRPr="00D979F2" w:rsidRDefault="00492DF0" w:rsidP="00A01EAC">
      <w:pPr>
        <w:spacing w:line="240" w:lineRule="auto"/>
        <w:ind w:left="90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92DF0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drawing>
          <wp:inline distT="0" distB="0" distL="0" distR="0" wp14:anchorId="11D79DB2" wp14:editId="17C97E59">
            <wp:extent cx="4900085" cy="2309060"/>
            <wp:effectExtent l="0" t="0" r="0" b="0"/>
            <wp:docPr id="1396399741" name="Picture 1" descr="A table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399741" name="Picture 1" descr="A table with text and numbe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00085" cy="23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577CC" w14:textId="77777777" w:rsidR="004E5AD8" w:rsidRDefault="004E5AD8"/>
    <w:sectPr w:rsidR="004E5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2MDAysjAwtrA0MTdW0lEKTi0uzszPAykwqgUAs2SkpywAAAA="/>
  </w:docVars>
  <w:rsids>
    <w:rsidRoot w:val="00A01EAC"/>
    <w:rsid w:val="00492DF0"/>
    <w:rsid w:val="004E5AD8"/>
    <w:rsid w:val="00885252"/>
    <w:rsid w:val="00A0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2B999"/>
  <w15:chartTrackingRefBased/>
  <w15:docId w15:val="{2EE29C9F-F125-40BA-A27B-5144E1F5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1E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E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Ibrahim Omar Abd-ElHamed</dc:creator>
  <cp:keywords/>
  <dc:description/>
  <cp:lastModifiedBy>Ahmed Ibrahim Omar Abd-ElHamed</cp:lastModifiedBy>
  <cp:revision>2</cp:revision>
  <dcterms:created xsi:type="dcterms:W3CDTF">2023-11-25T10:03:00Z</dcterms:created>
  <dcterms:modified xsi:type="dcterms:W3CDTF">2023-11-25T10:10:00Z</dcterms:modified>
</cp:coreProperties>
</file>